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7B73D" w14:textId="5771F941" w:rsidR="00CF29C2" w:rsidRPr="00BF1B07" w:rsidRDefault="000F4460" w:rsidP="00B87CAC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BF1B07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D55604" w:rsidRPr="00BF1B07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BF1B07">
        <w:rPr>
          <w:rFonts w:ascii="Arial" w:hAnsi="Arial" w:cs="Arial"/>
          <w:b/>
          <w:bCs/>
          <w:sz w:val="22"/>
          <w:szCs w:val="22"/>
          <w:lang w:val="en-US"/>
        </w:rPr>
        <w:t>able</w:t>
      </w:r>
      <w:r w:rsidR="00CF29C2" w:rsidRPr="00BF1B07">
        <w:rPr>
          <w:rFonts w:ascii="Arial" w:hAnsi="Arial" w:cs="Arial"/>
          <w:b/>
          <w:bCs/>
          <w:sz w:val="22"/>
          <w:szCs w:val="22"/>
          <w:lang w:val="en-US"/>
        </w:rPr>
        <w:t xml:space="preserve"> 3. Antibodies used in this study.</w:t>
      </w:r>
      <w:r w:rsidR="00B87CAC" w:rsidRPr="00BF1B0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B87CAC" w:rsidRPr="00BF1B07">
        <w:rPr>
          <w:rFonts w:ascii="Arial" w:hAnsi="Arial" w:cs="Arial"/>
          <w:sz w:val="22"/>
          <w:szCs w:val="22"/>
          <w:lang w:val="en-US"/>
        </w:rPr>
        <w:t>All antibodies were used in IF experiments.</w:t>
      </w:r>
    </w:p>
    <w:tbl>
      <w:tblPr>
        <w:tblW w:w="1077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4110"/>
        <w:gridCol w:w="2268"/>
      </w:tblGrid>
      <w:tr w:rsidR="00103460" w:rsidRPr="00CF29C2" w14:paraId="7FC1D002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6CD33E6" w14:textId="42A63479" w:rsidR="00103460" w:rsidRPr="00CF29C2" w:rsidRDefault="00E82533" w:rsidP="00E8253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F92E059" w14:textId="77777777" w:rsidR="00103460" w:rsidRPr="00CF29C2" w:rsidRDefault="00103460" w:rsidP="00E8253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F29C2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256C23" w14:textId="77777777" w:rsidR="00103460" w:rsidRPr="00CF29C2" w:rsidRDefault="00103460" w:rsidP="00E82533">
            <w:pPr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11B249B1" w14:textId="77777777" w:rsidR="00103460" w:rsidRPr="00CF29C2" w:rsidRDefault="00103460" w:rsidP="00E82533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474ABBC1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306904F" w14:textId="7A350DFC" w:rsidR="003D676C" w:rsidRPr="00BF1B07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atenin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DDB057C" w14:textId="60668391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66E3744" w14:textId="57D237CD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8480S,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ell</w:t>
            </w:r>
            <w:proofErr w:type="spellEnd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Signaling</w:t>
            </w:r>
            <w:proofErr w:type="spellEnd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echnology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7D4B2801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1F8A04F5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78B2F5D" w14:textId="0CB0A4A7" w:rsidR="003D676C" w:rsidRPr="00BF1B07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CD68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1A4BCEE" w14:textId="6FA957BB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F0CE81" w14:textId="4E97A28F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NB100-683B,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vus</w:t>
            </w:r>
            <w:proofErr w:type="spellEnd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2C2EEEC0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1C4F1C58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CC9E556" w14:textId="5FDB7A2E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LAMP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86FF62E" w14:textId="01EB1E0B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A43F657" w14:textId="33EC2B9E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66301-1-Ig,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3C4E20DA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019FC366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FB47C5E" w14:textId="37FF5553" w:rsidR="003D676C" w:rsidRPr="003D676C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BF1B0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hospho-H2A.X (Ser139) (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γ</w:t>
            </w:r>
            <w:r w:rsidRPr="00BF1B07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-H2AX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A13FD69" w14:textId="5979138A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4BED8820" w14:textId="14EF6C6D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05-636, Millipore</w:t>
            </w:r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728C0B70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4E748222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811D15" w14:textId="77777777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TRF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6A7B66DE" w14:textId="77777777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abbit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26F4F600" w14:textId="77777777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NB110-57130,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Novus</w:t>
            </w:r>
            <w:proofErr w:type="spellEnd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Biologicals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1E8E26D5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4876A7" w:rsidRPr="004876A7" w14:paraId="2130F8D9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80385FE" w14:textId="583E35F8" w:rsidR="004876A7" w:rsidRPr="00894843" w:rsidRDefault="004876A7" w:rsidP="003D676C">
            <w:pPr>
              <w:jc w:val="both"/>
              <w:rPr>
                <w:rFonts w:ascii="Arial" w:eastAsiaTheme="minorEastAsia" w:hAnsi="Arial" w:cs="Arial"/>
                <w:color w:val="0070C0"/>
                <w:sz w:val="20"/>
                <w:szCs w:val="20"/>
              </w:rPr>
            </w:pPr>
            <w:proofErr w:type="spellStart"/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>Prosurfactant</w:t>
            </w:r>
            <w:proofErr w:type="spellEnd"/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 xml:space="preserve"> </w:t>
            </w:r>
            <w:proofErr w:type="spellStart"/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>Protein</w:t>
            </w:r>
            <w:proofErr w:type="spellEnd"/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 xml:space="preserve"> C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A384620" w14:textId="27B2E744" w:rsidR="004876A7" w:rsidRPr="00894843" w:rsidRDefault="004876A7" w:rsidP="003D676C">
            <w:pPr>
              <w:jc w:val="both"/>
              <w:rPr>
                <w:rFonts w:ascii="Arial" w:eastAsiaTheme="minorEastAsia" w:hAnsi="Arial" w:cs="Arial"/>
                <w:color w:val="0070C0"/>
                <w:sz w:val="20"/>
                <w:szCs w:val="20"/>
              </w:rPr>
            </w:pPr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>Rabbit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BE72632" w14:textId="0F8A79AB" w:rsidR="004876A7" w:rsidRPr="00894843" w:rsidRDefault="004876A7" w:rsidP="003D676C">
            <w:pPr>
              <w:jc w:val="both"/>
              <w:rPr>
                <w:rFonts w:ascii="Arial" w:eastAsiaTheme="minorEastAsia" w:hAnsi="Arial" w:cs="Arial"/>
                <w:color w:val="0070C0"/>
                <w:sz w:val="20"/>
                <w:szCs w:val="20"/>
              </w:rPr>
            </w:pPr>
            <w:r w:rsidRPr="00894843">
              <w:rPr>
                <w:rFonts w:ascii="Arial" w:eastAsiaTheme="minorEastAsia" w:hAnsi="Arial" w:cs="Arial"/>
                <w:color w:val="0070C0"/>
                <w:sz w:val="20"/>
                <w:szCs w:val="20"/>
              </w:rPr>
              <w:t>AB3786, Millipore</w:t>
            </w:r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4DB12DA5" w14:textId="77777777" w:rsidR="004876A7" w:rsidRPr="004876A7" w:rsidRDefault="004876A7" w:rsidP="003D676C">
            <w:pPr>
              <w:rPr>
                <w:rFonts w:ascii="Arial" w:eastAsiaTheme="minorEastAsia" w:hAnsi="Arial" w:cs="Arial"/>
                <w:color w:val="0070C0"/>
                <w:sz w:val="20"/>
                <w:szCs w:val="20"/>
              </w:rPr>
            </w:pPr>
          </w:p>
        </w:tc>
      </w:tr>
      <w:tr w:rsidR="003D676C" w:rsidRPr="00CF29C2" w14:paraId="0BB19CFF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0F3A5A9A" w14:textId="64DB0E48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M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ouse IgG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lexa Fluor 647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78E59381" w14:textId="77777777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Donkey</w:t>
            </w:r>
            <w:proofErr w:type="spellEnd"/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55D550B8" w14:textId="4AF4C9BD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-31571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,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73868BE4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6568CF98" w14:textId="77777777" w:rsidTr="00BF1B07">
        <w:trPr>
          <w:trHeight w:val="567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37E09D28" w14:textId="37F694DD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R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bbit IgG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lexa Fluor 488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27BB45E" w14:textId="77777777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70" w:type="dxa"/>
              <w:right w:w="70" w:type="dxa"/>
            </w:tcMar>
            <w:vAlign w:val="center"/>
          </w:tcPr>
          <w:p w14:paraId="14439C10" w14:textId="1EB552DD" w:rsidR="003D676C" w:rsidRPr="00CF29C2" w:rsidRDefault="003D676C" w:rsidP="003D676C">
            <w:pPr>
              <w:jc w:val="both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A-11008</w:t>
            </w:r>
            <w:r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,</w:t>
            </w:r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F29C2"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00C6CB10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D676C" w:rsidRPr="00CF29C2" w14:paraId="2E2EBBFF" w14:textId="77777777" w:rsidTr="00BF1B07">
        <w:trPr>
          <w:trHeight w:val="567"/>
        </w:trPr>
        <w:tc>
          <w:tcPr>
            <w:tcW w:w="3402" w:type="dxa"/>
            <w:tcMar>
              <w:left w:w="70" w:type="dxa"/>
              <w:right w:w="70" w:type="dxa"/>
            </w:tcMar>
            <w:vAlign w:val="bottom"/>
          </w:tcPr>
          <w:p w14:paraId="00F0EF90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993" w:type="dxa"/>
            <w:tcMar>
              <w:left w:w="70" w:type="dxa"/>
              <w:right w:w="70" w:type="dxa"/>
            </w:tcMar>
            <w:vAlign w:val="bottom"/>
          </w:tcPr>
          <w:p w14:paraId="7A54B9BC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4110" w:type="dxa"/>
            <w:tcMar>
              <w:left w:w="70" w:type="dxa"/>
              <w:right w:w="70" w:type="dxa"/>
            </w:tcMar>
            <w:vAlign w:val="bottom"/>
          </w:tcPr>
          <w:p w14:paraId="368BF3AD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left w:w="70" w:type="dxa"/>
              <w:right w:w="70" w:type="dxa"/>
            </w:tcMar>
            <w:vAlign w:val="bottom"/>
          </w:tcPr>
          <w:p w14:paraId="32101628" w14:textId="77777777" w:rsidR="003D676C" w:rsidRPr="00CF29C2" w:rsidRDefault="003D676C" w:rsidP="003D676C">
            <w:pPr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</w:tbl>
    <w:p w14:paraId="68728E8B" w14:textId="77777777" w:rsidR="0030298B" w:rsidRDefault="0030298B"/>
    <w:sectPr w:rsidR="00302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D6"/>
    <w:rsid w:val="00055BFD"/>
    <w:rsid w:val="000D2AF5"/>
    <w:rsid w:val="000F4460"/>
    <w:rsid w:val="00103460"/>
    <w:rsid w:val="00235856"/>
    <w:rsid w:val="00242BAE"/>
    <w:rsid w:val="0025250E"/>
    <w:rsid w:val="002E3099"/>
    <w:rsid w:val="0030298B"/>
    <w:rsid w:val="003D676C"/>
    <w:rsid w:val="003D6F50"/>
    <w:rsid w:val="004876A7"/>
    <w:rsid w:val="00501FC9"/>
    <w:rsid w:val="005113C1"/>
    <w:rsid w:val="005F4BB8"/>
    <w:rsid w:val="006312F2"/>
    <w:rsid w:val="00785D6C"/>
    <w:rsid w:val="007A04D6"/>
    <w:rsid w:val="00894843"/>
    <w:rsid w:val="008B1C9B"/>
    <w:rsid w:val="009450CA"/>
    <w:rsid w:val="0095235F"/>
    <w:rsid w:val="00971A2A"/>
    <w:rsid w:val="00A46242"/>
    <w:rsid w:val="00AB444D"/>
    <w:rsid w:val="00AC64B0"/>
    <w:rsid w:val="00B87CAC"/>
    <w:rsid w:val="00BF1B07"/>
    <w:rsid w:val="00CF29C2"/>
    <w:rsid w:val="00D55604"/>
    <w:rsid w:val="00E82533"/>
    <w:rsid w:val="00EA2947"/>
    <w:rsid w:val="00FF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4A5D1"/>
  <w15:chartTrackingRefBased/>
  <w15:docId w15:val="{F32052E5-748D-1346-A710-C688CF56A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D6"/>
  </w:style>
  <w:style w:type="paragraph" w:styleId="Titre1">
    <w:name w:val="heading 1"/>
    <w:basedOn w:val="Normal"/>
    <w:next w:val="Normal"/>
    <w:link w:val="Titre1Car"/>
    <w:uiPriority w:val="9"/>
    <w:qFormat/>
    <w:rsid w:val="007A0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A0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0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A0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A0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A0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0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0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0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0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A0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A0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A04D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A04D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A04D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A04D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A04D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A04D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A0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A0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A0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A0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A0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A04D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A04D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A04D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A0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A04D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A0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4</Words>
  <Characters>45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e Decottignies</dc:creator>
  <cp:keywords/>
  <dc:description/>
  <cp:lastModifiedBy>Anabelle Decottignies</cp:lastModifiedBy>
  <cp:revision>14</cp:revision>
  <dcterms:created xsi:type="dcterms:W3CDTF">2025-09-10T08:23:00Z</dcterms:created>
  <dcterms:modified xsi:type="dcterms:W3CDTF">2026-03-20T09:30:00Z</dcterms:modified>
</cp:coreProperties>
</file>